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E545A"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fldChar w:fldCharType="begin">
          <w:fldData xml:space="preserve">ZQBKAHoAdABYAFEAMQAwAFYATgBXAGQAdgB5ADgAegBtAFoAbgBjAHgAQQBZAEgAagBkAGwAWQAx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</w:fldData>
        </w:fldChar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instrText xml:space="preserve">ADDIN CNKISM.UserStyle</w:instrTex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ter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</w:p>
    <w:p w14:paraId="745556C4"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Exploration of the effects of 66 mitochondria-associated proteins on different cardiomyopathies: A bidirectional two sample Mendelian randomization study</w:t>
      </w:r>
    </w:p>
    <w:p w14:paraId="6CB16EB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>Supplemental Fig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ure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1 S</w:t>
      </w:r>
      <w:r>
        <w:rPr>
          <w:rFonts w:hint="default" w:ascii="Times New Roman" w:hAnsi="Times New Roman" w:cs="Times New Roman"/>
          <w:sz w:val="28"/>
          <w:szCs w:val="28"/>
        </w:rPr>
        <w:t>catterplot and sensitivity analysis of the causal relationship between mitochondria-associated proteins and hypertrophic cardiomyopathy</w:t>
      </w:r>
    </w:p>
    <w:p w14:paraId="7BE58BBD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>Supplemental Fig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2</w:t>
      </w:r>
      <w:r>
        <w:rPr>
          <w:rFonts w:hint="default" w:ascii="Times New Roman" w:hAnsi="Times New Roman" w:cs="Times New Roman"/>
          <w:sz w:val="28"/>
          <w:szCs w:val="28"/>
        </w:rPr>
        <w:t xml:space="preserve"> Scatterplot and sensitivity analysis plot of the causal relationship between mitochondria-associated proteins and dilated cardiomyopathy</w:t>
      </w:r>
    </w:p>
    <w:p w14:paraId="27147130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>Supplemental Fig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ure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>3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catterplot and sensitivity analysis plot of the causal relationship between mitochondria-associated proteins and alcoholic cardiomyopathy</w:t>
      </w:r>
    </w:p>
    <w:p w14:paraId="72007C8D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>Supplemental Fig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</w:rPr>
        <w:t>4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Scatterplot and sensitivity analysis plot of the causal relationship between mitochondria-associated proteins and drug-Induced cardiomyopathy </w:t>
      </w:r>
    </w:p>
    <w:p w14:paraId="15881103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2F27355C">
      <w:pPr>
        <w:rPr>
          <w:rFonts w:hint="default"/>
          <w:lang w:val="en-US" w:eastAsia="zh-CN"/>
        </w:rPr>
      </w:pPr>
    </w:p>
    <w:p w14:paraId="201779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400040" cy="3599815"/>
            <wp:effectExtent l="0" t="0" r="10160" b="12065"/>
            <wp:docPr id="4" name="图片 4" descr="Figur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79C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 Scatterplot and sensitivity analysis of the causal relationship between mitochondria-associated proteins and hypertrophic cardiomyopathy</w:t>
      </w:r>
    </w:p>
    <w:p w14:paraId="66227D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scatter plot of causal relationship between mitochondria-associated protein-Dihydrolipoyl dehydrogenase (ID:prot-a-825) and hypertrophic cardiomyopathy; B: leave-one-out plot of causal relationship between mitochondria-associated protein-Dihydrolipoyl dehydrogenase (ID: prot-a-825) and hypertrophic cardiomyopathy; C: leave-one-out plot of causal relationship between mitochondria-associated protein-Dihydrolipoyl dehydrogenase (ID:prot-a-825) and hypertrophic cardiomyopathy Leaving-one-out plot of causality; C: Funnel plot of causality between mitochondria-associated protein-Dihydrolipoyl dehydrogenase (ID:prot-a-825) and hypertrophic cardiomyopathy; D: Funnel plot of causality between mitochondria-associated protein-Apoptosis-inducing factor 1 (ID:prot-a-64) and hypertrophic cardiomyopathy; E: scatter plot of causal relationship between mitochondria-associated protein-Apoptosis-inducing factor 1 (ID No. prot-a-64) and hypertrophic cardiomyopathy; F: leave-one-out plot of causal relationship between mitochondria-associated protein-Apoptosis-inducing factor 1 (ID:prot-a-64) and hypertrophic cardiomyopathy in a funnel plot of causality.</w:t>
      </w:r>
      <w:r>
        <w:rPr>
          <w:rFonts w:hint="default"/>
          <w:lang w:val="en-US" w:eastAsia="zh-CN"/>
        </w:rPr>
        <w:drawing>
          <wp:inline distT="0" distB="0" distL="114300" distR="114300">
            <wp:extent cx="5400040" cy="7200265"/>
            <wp:effectExtent l="0" t="0" r="10160" b="8255"/>
            <wp:docPr id="5" name="图片 5" descr="Figure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Scatterplot and sensitivity analysis plot of the causal relationship between mitochondria-associated proteins and dilated cardiomyopathy</w:t>
      </w:r>
    </w:p>
    <w:p w14:paraId="5C53F1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scatter plot of the causal relationship between mitochondria-associated protein-39S ribosomal protein L33 (ID: prot-a-1942) and dilated cardiomyopathy; B: leave-one-out plot of the causal relationship between mitochondria-associated protein-39S ribosomal protein L33 (ID: prot-a-1942) and dilated cardiomyopathy;C:Funnel plot of the causal relationship between mitochondria-associated protein-39S ribosomal protein L33 (ID:prot-a-1942) and dilated cardiomyopathy;D:Causal relationship between mitochondria-associated protein-Ribosome-recycling factor (ID: prot-a-1945) and dilated cardiomyopathy scatterplot; E: leave-one-out plot of the causal relationship between mitochondria-associated protein-Ribosome-recycling factor (ID: prot-a-1945) and dilated cardiomyopathy; F: funnel plot of the causal relationship between mitochondria-associated protein-Ribosome-recycling factor (ID : prot-a-1945) and dilated cardiomyopathy funnel plot of causality; G: scatter plot of causality between mitochondria-associated protein-Leucine-rich PPR motif-containing protein (ID: prot-a-1783) and dilated cardiomyopathy; H: scatter plot of causality between mitochondria-associated protein-Leucine-rich PPR motif- containing protein (ID: prot-a-1783) and dilated cardiomyopathy causal relationship of leave-one-out plots;I: mitochondria-associated protein-Leucine-rich PPR motif-containing protein (ID: prot-a-1783) and dilated cardiomyopathy causal relationship of funnel Figure; J:Scatterplot of the causal relationship between mitochondria-associated protein-Serine protease HTRA2 (ID:prot-a-1392) and dilated cardiomyopathy; K:Leave-one-out plot of the causal relationship between mitochondria-associated protein-Serine protease HTRA2 (ID:prot-a-1392) and dilated cardiomyopathy; L. Funnel plot of the causal relationship between mitochondria-associated protein-Serine protease HTRA2 (ID: prot-a-1392) and dilated cardiomyopathy; M: scatter plot of causal relationship between mitochondria-associated protein-Mitochondrial peptide methionine sulfoxide reductase (ID: prot-a-1953) and dilated cardiomyopathy; N: leave-one-out plot of causal relationship between mitochondria-associated protein-Mitochondrial peptide methionine sulfoxide reductase (ID:prot-a-1953) and dilated cardiomyopathy; O:funnel plot of mitochondrial-associated protein- Funnel plot of the causal relationship between Mitochondrial peptide methionine sulfoxide reductase (ID: prot-a-1953) and dilated cardiomyopathy; P: Mitochondria-associated protein-Mitochondrial import inner membrane Scatter plot of the causal relationship between translocase subuni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TIM14(ID:prot-a-847) and dilated cardiomyopathy;Q: Mitochondrial-associated protein-Mitochondrial import inner membrane translocase subunit TIM14 (ID: prot- a-847) and dilated cardiomyopathy; R:Funnel plot of the causal relationship between mitochondria-associated protein-Mitochondrial import inner membrane translocase subunit TIM14 (ID: prot-a-847) and dilated cardiomyopathy. </w:t>
      </w:r>
    </w:p>
    <w:p w14:paraId="3B9028BD">
      <w:pPr>
        <w:rPr>
          <w:rFonts w:hint="default" w:ascii="Times New Roman" w:hAnsi="Times New Roman" w:cs="Times New Roman"/>
          <w:lang w:val="en-US" w:eastAsia="zh-CN"/>
        </w:rPr>
      </w:pPr>
    </w:p>
    <w:p w14:paraId="760F1523">
      <w:pPr>
        <w:rPr>
          <w:rFonts w:hint="eastAsia" w:ascii="Times New Roman" w:hAnsi="Times New Roman" w:cs="Times New Roman"/>
          <w:lang w:val="en-US" w:eastAsia="zh-CN"/>
        </w:rPr>
      </w:pPr>
    </w:p>
    <w:p w14:paraId="3DAE414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400040" cy="3599815"/>
            <wp:effectExtent l="0" t="0" r="10160" b="12065"/>
            <wp:docPr id="6" name="图片 6" descr="Figure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9FA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 Scatterplot and sensitivity analysis plot of the causal relationship between mitochondria-associated proteins and alcoholic cardiomyopathy</w:t>
      </w:r>
    </w:p>
    <w:p w14:paraId="60B2C8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scatter plot of the causal relationship between mitochondria-associated protein-NADH dehydrogenase [ubiquinone] flavoprotein 2 (ID: prot-a-2026) and alcoholic cardiomyopathy; B: leave-one-out plot of the causal relationship between mitochondria-associated protein-NADH dehydrogenase [ubiquinone] flavoprotein 2 (ID:prot-a-2026) and alcoholic cardiomyopathy causal relationship of leave-one-out plot; C: mitochondria-associated protein-NADH dehydrogenase [ubiquinone] flavoprotein 2 (ID:prot-a-2026) and alcoholic cardiomyopathy causal relationship of funnel Figure; D: scatter plot of the causal relationship between mitochondria-associated protein-Mitochondrial import inner membrane translocase subunit TIM14 (ID: prot-a-847) and alcoholic cardiomyopathy; E: mitochondria-associated protein-Mitochondrial import inner membrane translocase subunit TIM14 (ID:prot-a-847) and alcoholic cardiomyopathy; F: mitochondria-associated protein-Mitochondrial import inner membrane translocase subunit Funnel plot of the causal relationship between TIM14 (ID: prot-a-847) and alcoholic cardiomyopathy.</w:t>
      </w:r>
    </w:p>
    <w:p w14:paraId="1A45BE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400040" cy="1800225"/>
            <wp:effectExtent l="0" t="0" r="10160" b="13335"/>
            <wp:docPr id="7" name="图片 7" descr="Figure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C71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 Scatterplot and sensitivity analysis plot of the causal relationship between mitochondria-associated proteins and </w:t>
      </w:r>
      <w:r>
        <w:rPr>
          <w:rFonts w:hint="eastAsia" w:ascii="Times New Roman" w:hAnsi="Times New Roman" w:cs="Times New Roman"/>
          <w:lang w:val="en-US" w:eastAsia="zh-CN"/>
        </w:rPr>
        <w:t>drug-Induced cardiomyopathy</w:t>
      </w:r>
    </w:p>
    <w:p w14:paraId="3D9014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: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catterplot of the causal relationship between mitochondria-associated protein-Peptide chain release factor 1-like (ID: prot-a-1965) and drug-induced cardiomyopathy; B: leave-one-out plot of the causal relationship between mitochondria-associated protein-Peptide chain release factor 1-like (ID:prot-a-1965) and </w:t>
      </w:r>
      <w:r>
        <w:rPr>
          <w:rFonts w:hint="eastAsia" w:ascii="Times New Roman" w:hAnsi="Times New Roman" w:cs="Times New Roman"/>
          <w:lang w:val="en-US" w:eastAsia="zh-CN"/>
        </w:rPr>
        <w:t>drug-Induced cardiomyopathy</w:t>
      </w:r>
      <w:r>
        <w:rPr>
          <w:rFonts w:hint="default" w:ascii="Times New Roman" w:hAnsi="Times New Roman" w:cs="Times New Roman"/>
          <w:lang w:val="en-US" w:eastAsia="zh-CN"/>
        </w:rPr>
        <w:t xml:space="preserve">; C: funnel plot of the causal relationship between mitochondria-associated protein-Peptide chain release factor 1-like (ID: prot-a-1965) and </w:t>
      </w:r>
      <w:r>
        <w:rPr>
          <w:rFonts w:hint="eastAsia" w:ascii="Times New Roman" w:hAnsi="Times New Roman" w:cs="Times New Roman"/>
          <w:lang w:val="en-US" w:eastAsia="zh-CN"/>
        </w:rPr>
        <w:t xml:space="preserve">drug-Induced cardiomyopathy 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5B4AED8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hYjkzMThhODU5NGE3ZDgxM2RlYmQzYmNjOGQwZjQifQ=="/>
    <w:docVar w:name="KY_MEDREF_DOCUID" w:val="{C030C01E-50A8-4573-85AB-43EAD7F14CC4}"/>
    <w:docVar w:name="KY_MEDREF_VERSION" w:val="3"/>
  </w:docVars>
  <w:rsids>
    <w:rsidRoot w:val="5EFD1493"/>
    <w:rsid w:val="016D33EE"/>
    <w:rsid w:val="02663C42"/>
    <w:rsid w:val="03DA4DDB"/>
    <w:rsid w:val="03F8346A"/>
    <w:rsid w:val="05C8750C"/>
    <w:rsid w:val="08BA12DC"/>
    <w:rsid w:val="08DF591E"/>
    <w:rsid w:val="0A6F1B02"/>
    <w:rsid w:val="0CBE28CD"/>
    <w:rsid w:val="0F64775C"/>
    <w:rsid w:val="111807FE"/>
    <w:rsid w:val="112E0021"/>
    <w:rsid w:val="11956D21"/>
    <w:rsid w:val="127A7296"/>
    <w:rsid w:val="128D4D4F"/>
    <w:rsid w:val="137B6F56"/>
    <w:rsid w:val="168B1A72"/>
    <w:rsid w:val="1867206B"/>
    <w:rsid w:val="1B134BC3"/>
    <w:rsid w:val="1B267FBB"/>
    <w:rsid w:val="1B7E1BA5"/>
    <w:rsid w:val="1B8847D2"/>
    <w:rsid w:val="1B8B4357"/>
    <w:rsid w:val="1B9F3C67"/>
    <w:rsid w:val="1BB92BDD"/>
    <w:rsid w:val="1D214EDE"/>
    <w:rsid w:val="1D7C3EC2"/>
    <w:rsid w:val="1DCA61EF"/>
    <w:rsid w:val="1E7F53C0"/>
    <w:rsid w:val="1F4F53ED"/>
    <w:rsid w:val="1FBA5176"/>
    <w:rsid w:val="20C75D9C"/>
    <w:rsid w:val="22D14CB0"/>
    <w:rsid w:val="23243032"/>
    <w:rsid w:val="238E0AB9"/>
    <w:rsid w:val="23EC62E7"/>
    <w:rsid w:val="23FC763B"/>
    <w:rsid w:val="246F652F"/>
    <w:rsid w:val="24BE1264"/>
    <w:rsid w:val="24D32F62"/>
    <w:rsid w:val="258B3DF1"/>
    <w:rsid w:val="25A23A0F"/>
    <w:rsid w:val="263E08AF"/>
    <w:rsid w:val="280D29FC"/>
    <w:rsid w:val="28CE5BC0"/>
    <w:rsid w:val="2973544C"/>
    <w:rsid w:val="2AB90504"/>
    <w:rsid w:val="2B9B0D6A"/>
    <w:rsid w:val="2F1A1856"/>
    <w:rsid w:val="30185CCC"/>
    <w:rsid w:val="33863895"/>
    <w:rsid w:val="36C02C1A"/>
    <w:rsid w:val="36C070BE"/>
    <w:rsid w:val="37B15BCB"/>
    <w:rsid w:val="39924D42"/>
    <w:rsid w:val="39932516"/>
    <w:rsid w:val="3AB331C1"/>
    <w:rsid w:val="3B443E1A"/>
    <w:rsid w:val="3B633D30"/>
    <w:rsid w:val="3D6A7D83"/>
    <w:rsid w:val="3DA908AC"/>
    <w:rsid w:val="3DE11DF4"/>
    <w:rsid w:val="3E672A27"/>
    <w:rsid w:val="3F8A0269"/>
    <w:rsid w:val="43762FDE"/>
    <w:rsid w:val="44812F43"/>
    <w:rsid w:val="44B87626"/>
    <w:rsid w:val="466D4889"/>
    <w:rsid w:val="470628CB"/>
    <w:rsid w:val="477A0BC3"/>
    <w:rsid w:val="47B57E4D"/>
    <w:rsid w:val="4950607F"/>
    <w:rsid w:val="4B7324F9"/>
    <w:rsid w:val="4BC44B03"/>
    <w:rsid w:val="4BDC1EA0"/>
    <w:rsid w:val="4BF929FE"/>
    <w:rsid w:val="4D573E80"/>
    <w:rsid w:val="51437C5C"/>
    <w:rsid w:val="5217598C"/>
    <w:rsid w:val="54905ECA"/>
    <w:rsid w:val="54F41FB5"/>
    <w:rsid w:val="5524243C"/>
    <w:rsid w:val="57511940"/>
    <w:rsid w:val="5A307F33"/>
    <w:rsid w:val="5AF26F96"/>
    <w:rsid w:val="5D1F27C7"/>
    <w:rsid w:val="5EB82A3A"/>
    <w:rsid w:val="5EFD1493"/>
    <w:rsid w:val="5FA13AEE"/>
    <w:rsid w:val="603F7A37"/>
    <w:rsid w:val="60C44DAC"/>
    <w:rsid w:val="61B256D1"/>
    <w:rsid w:val="625E7607"/>
    <w:rsid w:val="62AA45FB"/>
    <w:rsid w:val="63C35974"/>
    <w:rsid w:val="64236413"/>
    <w:rsid w:val="64326656"/>
    <w:rsid w:val="670F7122"/>
    <w:rsid w:val="67BF28F6"/>
    <w:rsid w:val="6AE6019A"/>
    <w:rsid w:val="6E510020"/>
    <w:rsid w:val="6E511DCE"/>
    <w:rsid w:val="6EDC7FA0"/>
    <w:rsid w:val="6FEE4EE7"/>
    <w:rsid w:val="716A5491"/>
    <w:rsid w:val="71D40D4C"/>
    <w:rsid w:val="732950C8"/>
    <w:rsid w:val="739F018E"/>
    <w:rsid w:val="750F7C4B"/>
    <w:rsid w:val="752B17C8"/>
    <w:rsid w:val="75720FA8"/>
    <w:rsid w:val="759A22AD"/>
    <w:rsid w:val="78260172"/>
    <w:rsid w:val="78324755"/>
    <w:rsid w:val="7A4874F5"/>
    <w:rsid w:val="7A854972"/>
    <w:rsid w:val="7B087CB8"/>
    <w:rsid w:val="7DCE343B"/>
    <w:rsid w:val="7EAF0B77"/>
    <w:rsid w:val="7EC108AA"/>
    <w:rsid w:val="7F71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26</Words>
  <Characters>7998</Characters>
  <Lines>0</Lines>
  <Paragraphs>0</Paragraphs>
  <TotalTime>5</TotalTime>
  <ScaleCrop>false</ScaleCrop>
  <LinksUpToDate>false</LinksUpToDate>
  <CharactersWithSpaces>892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7:36:00Z</dcterms:created>
  <dc:creator>weny</dc:creator>
  <cp:lastModifiedBy>春风十里</cp:lastModifiedBy>
  <dcterms:modified xsi:type="dcterms:W3CDTF">2025-01-05T15:2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4DDE58CF96443BA9B1923C52775D427_13</vt:lpwstr>
  </property>
  <property fmtid="{D5CDD505-2E9C-101B-9397-08002B2CF9AE}" pid="4" name="KSOTemplateDocerSaveRecord">
    <vt:lpwstr>eyJoZGlkIjoiODViY2JkMjU3NGYzZTEwMzZmMGFkZWViYmNkYWU3NDIiLCJ1c2VySWQiOiIzMzY5ODY2MDgifQ==</vt:lpwstr>
  </property>
</Properties>
</file>